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3E13" w:rsidRDefault="00213E13" w:rsidP="00213E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384</wp:posOffset>
                </wp:positionV>
                <wp:extent cx="8710192" cy="4352969"/>
                <wp:effectExtent l="0" t="0" r="0" b="9525"/>
                <wp:wrapThrough wrapText="bothSides">
                  <wp:wrapPolygon edited="0">
                    <wp:start x="0" y="0"/>
                    <wp:lineTo x="0" y="1512"/>
                    <wp:lineTo x="661" y="1512"/>
                    <wp:lineTo x="661" y="21553"/>
                    <wp:lineTo x="21543" y="21553"/>
                    <wp:lineTo x="21543" y="378"/>
                    <wp:lineTo x="11528" y="0"/>
                    <wp:lineTo x="0" y="0"/>
                  </wp:wrapPolygon>
                </wp:wrapThrough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10192" cy="4352969"/>
                          <a:chOff x="0" y="0"/>
                          <a:chExt cx="8710192" cy="4352969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7712" y="101009"/>
                            <a:ext cx="8412480" cy="42519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60045" cy="2838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3E13" w:rsidRPr="00A56C85" w:rsidRDefault="00213E13" w:rsidP="00213E13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56C8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58340" y="0"/>
                            <a:ext cx="360045" cy="2838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3E13" w:rsidRPr="00A56C85" w:rsidRDefault="00213E13" w:rsidP="00213E13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A56C8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0;margin-top:.05pt;width:685.85pt;height:342.75pt;z-index:251661312;mso-position-horizontal:center;mso-position-horizontal-relative:margin" coordsize="87101,435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2977;top:1010;width:84124;height:425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width:3600;height:28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" strokecolor="white [3212]">
                  <v:textbox>
                    <w:txbxContent>
                      <w:p w:rsidR="00213E13" w:rsidRPr="00A56C85" w:rsidRDefault="00213E13" w:rsidP="00213E1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56C8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.</w:t>
                        </w:r>
                      </w:p>
                    </w:txbxContent>
                  </v:textbox>
                </v:shape>
                <v:shape id="Text Box 2" o:spid="_x0000_s1029" type="#_x0000_t202" style="position:absolute;left:42583;width:3600;height:28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" strokecolor="white [3212]">
                  <v:textbox>
                    <w:txbxContent>
                      <w:p w:rsidR="00213E13" w:rsidRPr="00A56C85" w:rsidRDefault="00213E13" w:rsidP="00213E1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</w:t>
                        </w:r>
                        <w:r w:rsidRPr="00A56C8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213E13" w:rsidRDefault="00213E13" w:rsidP="00213E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54AE0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C12DE">
        <w:rPr>
          <w:rFonts w:ascii="Times New Roman" w:hAnsi="Times New Roman" w:cs="Times New Roman"/>
          <w:sz w:val="24"/>
          <w:szCs w:val="24"/>
        </w:rPr>
        <w:t>Mendelian randomization</w:t>
      </w:r>
      <w:r>
        <w:rPr>
          <w:rFonts w:ascii="Times New Roman" w:hAnsi="Times New Roman" w:cs="Times New Roman"/>
          <w:sz w:val="24"/>
          <w:szCs w:val="24"/>
        </w:rPr>
        <w:t xml:space="preserve"> estimates between telomere length associated variants and autosomal somatic copy number alterations. Plot (a) contains all </w:t>
      </w:r>
      <w:proofErr w:type="gramStart"/>
      <w:r>
        <w:rPr>
          <w:rFonts w:ascii="Times New Roman" w:hAnsi="Times New Roman" w:cs="Times New Roman"/>
          <w:sz w:val="24"/>
          <w:szCs w:val="24"/>
        </w:rPr>
        <w:t>20 telom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ength</w:t>
      </w:r>
      <w:r w:rsidR="007B1B8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ssociated variants from Li et al. (2020); plot (b) removes p</w:t>
      </w:r>
      <w:r w:rsidRPr="003C12DE">
        <w:rPr>
          <w:rFonts w:ascii="Times New Roman" w:hAnsi="Times New Roman" w:cs="Times New Roman"/>
          <w:sz w:val="24"/>
          <w:szCs w:val="24"/>
        </w:rPr>
        <w:t xml:space="preserve">leiotropic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C12DE">
        <w:rPr>
          <w:rFonts w:ascii="Times New Roman" w:hAnsi="Times New Roman" w:cs="Times New Roman"/>
          <w:sz w:val="24"/>
          <w:szCs w:val="24"/>
        </w:rPr>
        <w:t>ariants</w:t>
      </w:r>
      <w:r>
        <w:rPr>
          <w:rFonts w:ascii="Times New Roman" w:hAnsi="Times New Roman" w:cs="Times New Roman"/>
          <w:sz w:val="24"/>
          <w:szCs w:val="24"/>
        </w:rPr>
        <w:t xml:space="preserve"> as detailed in </w:t>
      </w:r>
      <w:r w:rsidRPr="003C12DE"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C12DE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:rsidR="00213E13" w:rsidRDefault="00213E13"/>
    <w:sectPr w:rsidR="00213E13" w:rsidSect="00213E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E13"/>
    <w:rsid w:val="00213E13"/>
    <w:rsid w:val="007B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B5280"/>
  <w15:chartTrackingRefBased/>
  <w15:docId w15:val="{CC6FE295-833D-4FA5-A0CF-DCC946AD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2</cp:revision>
  <dcterms:created xsi:type="dcterms:W3CDTF">2020-08-11T13:23:00Z</dcterms:created>
  <dcterms:modified xsi:type="dcterms:W3CDTF">2020-08-11T15:29:00Z</dcterms:modified>
</cp:coreProperties>
</file>